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941" w:rsidRPr="00291B92" w:rsidRDefault="00334941" w:rsidP="00334941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526696557"/>
      <w:bookmarkStart w:id="1" w:name="OLE_LINK7"/>
      <w:bookmarkStart w:id="2" w:name="OLE_LINK8"/>
      <w:bookmarkStart w:id="3" w:name="_Hlk526696602"/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upplemental Table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1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tatistic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of the 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genome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assembly of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tbl>
      <w:tblPr>
        <w:tblW w:w="3640" w:type="pct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410"/>
      </w:tblGrid>
      <w:tr w:rsidR="00334941" w:rsidRPr="00291B92" w:rsidTr="00840715">
        <w:trPr>
          <w:trHeight w:val="310"/>
        </w:trPr>
        <w:tc>
          <w:tcPr>
            <w:tcW w:w="12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Chr</w:t>
            </w:r>
          </w:p>
        </w:tc>
        <w:tc>
          <w:tcPr>
            <w:tcW w:w="18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Size</w:t>
            </w:r>
          </w:p>
        </w:tc>
        <w:tc>
          <w:tcPr>
            <w:tcW w:w="19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Scaf Num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01,987,859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2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7,682,252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06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6,532,102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23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4,132,103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3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1,519,504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5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1,334,733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2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3,662,928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6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1,358,998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8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0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8,082,155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6</w:t>
            </w:r>
          </w:p>
        </w:tc>
      </w:tr>
      <w:tr w:rsidR="00334941" w:rsidRPr="00291B92" w:rsidTr="00840715">
        <w:trPr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Chr1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1,474,758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5</w:t>
            </w:r>
          </w:p>
        </w:tc>
      </w:tr>
      <w:tr w:rsidR="00334941" w:rsidRPr="00291B92" w:rsidTr="00840715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8407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Unplaced</w:t>
            </w:r>
          </w:p>
        </w:tc>
        <w:tc>
          <w:tcPr>
            <w:tcW w:w="1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334941" w:rsidP="003D5B9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2,</w:t>
            </w:r>
            <w:r w:rsidR="003D5B92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84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,</w:t>
            </w:r>
            <w:r w:rsidR="003D5B92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95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941" w:rsidRPr="00291B92" w:rsidRDefault="005B1D39" w:rsidP="008407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57</w:t>
            </w:r>
          </w:p>
        </w:tc>
      </w:tr>
    </w:tbl>
    <w:p w:rsidR="00334941" w:rsidRPr="00291B92" w:rsidRDefault="00334941" w:rsidP="00334941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F1DDB" w:rsidRPr="00291B92" w:rsidRDefault="00EF1DDB" w:rsidP="00EF1DD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emental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334941"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Quality assessment of </w:t>
      </w:r>
      <w:r w:rsidR="00B74204"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embled genome of </w:t>
      </w:r>
      <w:r w:rsidR="00EA10C8" w:rsidRPr="00291B92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A. setaceus</w:t>
      </w:r>
      <w:r w:rsidR="00EA10C8"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BUSCO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66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  <w:gridCol w:w="1134"/>
        <w:gridCol w:w="1418"/>
      </w:tblGrid>
      <w:tr w:rsidR="00EF1DDB" w:rsidRPr="00291B92" w:rsidTr="001E5E45">
        <w:trPr>
          <w:trHeight w:hRule="exact" w:val="438"/>
        </w:trPr>
        <w:tc>
          <w:tcPr>
            <w:tcW w:w="40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cent (%)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mplete BUSCOs (C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A10C8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</w:t>
            </w:r>
            <w:r w:rsidRPr="00291B92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90.0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and single-copy BUSCOs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4.3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and duplicated BUSCOs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7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gmented BUSCOs (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BUSCOs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5B72AF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EF1DDB" w:rsidRPr="00291B92" w:rsidTr="00E13810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BUSCO groups searc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291B92" w:rsidRDefault="00EF1DDB" w:rsidP="00E13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l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6A7EC0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3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Summary statistic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of annotated genes in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genome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7"/>
        <w:gridCol w:w="1196"/>
        <w:gridCol w:w="1037"/>
        <w:gridCol w:w="1037"/>
        <w:gridCol w:w="1037"/>
        <w:gridCol w:w="1037"/>
        <w:gridCol w:w="1037"/>
        <w:gridCol w:w="1037"/>
      </w:tblGrid>
      <w:tr w:rsidR="00C476DF" w:rsidRPr="00291B92" w:rsidTr="00317566">
        <w:tc>
          <w:tcPr>
            <w:tcW w:w="223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se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number of gen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transcript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CDS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exons number per gen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exons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intro length(bp)</w:t>
            </w:r>
          </w:p>
        </w:tc>
      </w:tr>
      <w:tr w:rsidR="00C476DF" w:rsidRPr="00291B92" w:rsidTr="00317566"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GUSTU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8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075.46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2.9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10.13</w:t>
            </w:r>
          </w:p>
        </w:tc>
      </w:tr>
      <w:tr w:rsidR="00C476DF" w:rsidRPr="00291B92" w:rsidTr="00317566"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offinalis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9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191.85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73.89</w:t>
            </w:r>
          </w:p>
        </w:tc>
      </w:tr>
      <w:tr w:rsidR="00C476DF" w:rsidRPr="00291B92" w:rsidTr="00317566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log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A.thalia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3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72.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3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91.29</w:t>
            </w:r>
          </w:p>
        </w:tc>
      </w:tr>
      <w:tr w:rsidR="00C476DF" w:rsidRPr="00291B92" w:rsidTr="00317566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E.guineens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,9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,354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78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0.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36.98</w:t>
            </w:r>
          </w:p>
        </w:tc>
      </w:tr>
      <w:tr w:rsidR="00C476DF" w:rsidRPr="00291B92" w:rsidTr="00317566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O.sativ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,2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6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02.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4.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92.71</w:t>
            </w:r>
          </w:p>
        </w:tc>
      </w:tr>
      <w:tr w:rsidR="00C476DF" w:rsidRPr="00291B92" w:rsidTr="00317566"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Z.mays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,097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,315.89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6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1.31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82.59</w:t>
            </w:r>
          </w:p>
        </w:tc>
      </w:tr>
      <w:tr w:rsidR="00C476DF" w:rsidRPr="00291B92" w:rsidTr="00317566"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A</w:t>
            </w:r>
          </w:p>
        </w:tc>
        <w:tc>
          <w:tcPr>
            <w:tcW w:w="1196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decoder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7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3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</w:t>
            </w:r>
            <w:r w:rsidRPr="00291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15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9.04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73.21</w:t>
            </w:r>
          </w:p>
        </w:tc>
      </w:tr>
      <w:tr w:rsidR="0084149F" w:rsidRPr="00291B92" w:rsidTr="00317566"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nal set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M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28</w:t>
            </w: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4</w:t>
            </w:r>
            <w:r w:rsidR="0084149F"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6,</w:t>
            </w:r>
            <w:r w:rsidR="0084149F"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97.81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,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="0084149F"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86.38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1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9</w:t>
            </w:r>
            <w:r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  <w:r w:rsidR="0084149F" w:rsidRPr="00291B9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,34</w:t>
            </w:r>
            <w:r w:rsidR="0084149F"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.</w:t>
            </w:r>
            <w:r w:rsidR="0084149F"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7</w:t>
            </w:r>
          </w:p>
        </w:tc>
      </w:tr>
    </w:tbl>
    <w:p w:rsidR="007E074F" w:rsidRPr="00291B92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Supplemental Table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4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Summary statistics of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the 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functional genes of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nd other model plant species.</w:t>
      </w:r>
      <w:r w:rsidRPr="00291B92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72"/>
        <w:gridCol w:w="1168"/>
        <w:gridCol w:w="1168"/>
        <w:gridCol w:w="1032"/>
        <w:gridCol w:w="1168"/>
        <w:gridCol w:w="1168"/>
      </w:tblGrid>
      <w:tr w:rsidR="00C476DF" w:rsidRPr="00291B92" w:rsidTr="00317566"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Specie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Total num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b</w:t>
            </w: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er of gene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Average transcript length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Average CDS length(bp)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Average exon number per gene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Average exon length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Average intron length(bp)</w:t>
            </w:r>
          </w:p>
        </w:tc>
      </w:tr>
      <w:tr w:rsidR="00C476DF" w:rsidRPr="00291B92" w:rsidTr="00317566">
        <w:tc>
          <w:tcPr>
            <w:tcW w:w="1350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A</w:t>
            </w: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setaceus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84149F" w:rsidRPr="00291B9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84149F" w:rsidRPr="00291B92">
              <w:rPr>
                <w:rFonts w:ascii="Times New Roman" w:hAnsi="Times New Roman" w:cs="Times New Roman" w:hint="eastAsia"/>
                <w:color w:val="000000" w:themeColor="text1"/>
              </w:rPr>
              <w:t>397.81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="0084149F" w:rsidRPr="00291B92">
              <w:rPr>
                <w:rFonts w:ascii="Times New Roman" w:hAnsi="Times New Roman" w:cs="Times New Roman" w:hint="eastAsia"/>
                <w:color w:val="000000" w:themeColor="text1"/>
              </w:rPr>
              <w:t>6.38</w:t>
            </w:r>
          </w:p>
        </w:tc>
        <w:tc>
          <w:tcPr>
            <w:tcW w:w="1032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19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84149F" w:rsidRPr="00291B9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C476DF" w:rsidRPr="00291B92" w:rsidRDefault="00C476DF" w:rsidP="00841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,34</w:t>
            </w:r>
            <w:r w:rsidR="0084149F" w:rsidRPr="00291B92">
              <w:rPr>
                <w:rFonts w:ascii="Times New Roman" w:hAnsi="Times New Roman" w:cs="Times New Roman" w:hint="eastAsia"/>
                <w:color w:val="000000" w:themeColor="text1"/>
              </w:rPr>
              <w:t>3.37</w:t>
            </w:r>
          </w:p>
        </w:tc>
      </w:tr>
      <w:tr w:rsidR="00C476DF" w:rsidRPr="00291B92" w:rsidTr="00317566">
        <w:tc>
          <w:tcPr>
            <w:tcW w:w="1350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A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offinalis</w:t>
            </w:r>
          </w:p>
        </w:tc>
        <w:tc>
          <w:tcPr>
            <w:tcW w:w="97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4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53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7.62</w:t>
            </w:r>
          </w:p>
        </w:tc>
        <w:tc>
          <w:tcPr>
            <w:tcW w:w="103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1.63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,187.29</w:t>
            </w:r>
          </w:p>
        </w:tc>
      </w:tr>
      <w:tr w:rsidR="00C476DF" w:rsidRPr="00291B92" w:rsidTr="00317566">
        <w:tc>
          <w:tcPr>
            <w:tcW w:w="1350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A.thaliana</w:t>
            </w:r>
          </w:p>
        </w:tc>
        <w:tc>
          <w:tcPr>
            <w:tcW w:w="97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7,411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856.41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205.11</w:t>
            </w:r>
          </w:p>
        </w:tc>
        <w:tc>
          <w:tcPr>
            <w:tcW w:w="103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5.09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36.78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59.26</w:t>
            </w:r>
          </w:p>
        </w:tc>
      </w:tr>
      <w:tr w:rsidR="00C476DF" w:rsidRPr="00291B92" w:rsidTr="00317566">
        <w:tc>
          <w:tcPr>
            <w:tcW w:w="1350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E</w:t>
            </w: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guineensis</w:t>
            </w:r>
          </w:p>
        </w:tc>
        <w:tc>
          <w:tcPr>
            <w:tcW w:w="97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8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8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22.93</w:t>
            </w:r>
          </w:p>
        </w:tc>
        <w:tc>
          <w:tcPr>
            <w:tcW w:w="103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.53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9.25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439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</w:tr>
      <w:tr w:rsidR="00C476DF" w:rsidRPr="00291B92" w:rsidTr="00317566">
        <w:tc>
          <w:tcPr>
            <w:tcW w:w="1350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O</w:t>
            </w: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sativa</w:t>
            </w:r>
          </w:p>
        </w:tc>
        <w:tc>
          <w:tcPr>
            <w:tcW w:w="97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11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103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4.96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37.64</w:t>
            </w:r>
          </w:p>
        </w:tc>
      </w:tr>
      <w:tr w:rsidR="00C476DF" w:rsidRPr="00291B92" w:rsidTr="00317566">
        <w:tc>
          <w:tcPr>
            <w:tcW w:w="1350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Z.mays</w:t>
            </w:r>
          </w:p>
        </w:tc>
        <w:tc>
          <w:tcPr>
            <w:tcW w:w="97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62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30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80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</w:p>
        </w:tc>
        <w:tc>
          <w:tcPr>
            <w:tcW w:w="1032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.76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8.26</w:t>
            </w:r>
          </w:p>
        </w:tc>
        <w:tc>
          <w:tcPr>
            <w:tcW w:w="1168" w:type="dxa"/>
          </w:tcPr>
          <w:p w:rsidR="00C476DF" w:rsidRPr="00291B92" w:rsidRDefault="00C476DF" w:rsidP="003175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785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</w:p>
        </w:tc>
      </w:tr>
    </w:tbl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upplemental Table 5 Anno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tation of the protein-coding gene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of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tbl>
      <w:tblPr>
        <w:tblW w:w="3640" w:type="pct"/>
        <w:tblLayout w:type="fixed"/>
        <w:tblLook w:val="04A0" w:firstRow="1" w:lastRow="0" w:firstColumn="1" w:lastColumn="0" w:noHBand="0" w:noVBand="1"/>
      </w:tblPr>
      <w:tblGrid>
        <w:gridCol w:w="1526"/>
        <w:gridCol w:w="87"/>
        <w:gridCol w:w="1614"/>
        <w:gridCol w:w="1417"/>
        <w:gridCol w:w="1560"/>
      </w:tblGrid>
      <w:tr w:rsidR="00AA720E" w:rsidRPr="00291B92" w:rsidTr="00AA720E">
        <w:trPr>
          <w:trHeight w:val="310"/>
        </w:trPr>
        <w:tc>
          <w:tcPr>
            <w:tcW w:w="13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20E" w:rsidRPr="00291B92" w:rsidRDefault="00AA720E" w:rsidP="00AA72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13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720E" w:rsidRPr="00291B92" w:rsidRDefault="00AA720E" w:rsidP="00AA72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Type</w:t>
            </w:r>
          </w:p>
        </w:tc>
        <w:tc>
          <w:tcPr>
            <w:tcW w:w="11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20E" w:rsidRPr="00291B92" w:rsidRDefault="00AA720E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Number</w:t>
            </w:r>
          </w:p>
        </w:tc>
        <w:tc>
          <w:tcPr>
            <w:tcW w:w="12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20E" w:rsidRPr="00291B92" w:rsidRDefault="00AA720E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Percent (%)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Annotation</w:t>
            </w:r>
          </w:p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  <w:p w:rsidR="00C476DF" w:rsidRPr="00291B92" w:rsidRDefault="00C476DF" w:rsidP="003175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S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wissprot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84149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0</w:t>
            </w:r>
            <w:r w:rsidR="00C476D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,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0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84149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70.61</w:t>
            </w:r>
            <w:r w:rsidR="00C476D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 xml:space="preserve"> 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K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EG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10,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36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3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6.48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 xml:space="preserve"> 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K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O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13,6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5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8.0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6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G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O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11,7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1.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0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N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R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25,4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89.5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5</w:t>
            </w:r>
          </w:p>
        </w:tc>
      </w:tr>
      <w:tr w:rsidR="00C476DF" w:rsidRPr="00291B92" w:rsidTr="00317566">
        <w:trPr>
          <w:trHeight w:val="290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Total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A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nnotated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25,6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49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90.2</w:t>
            </w:r>
            <w:r w:rsidR="0084149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8</w:t>
            </w:r>
          </w:p>
        </w:tc>
      </w:tr>
      <w:tr w:rsidR="00C476DF" w:rsidRPr="00291B92" w:rsidTr="00317566">
        <w:trPr>
          <w:trHeight w:val="300"/>
        </w:trPr>
        <w:tc>
          <w:tcPr>
            <w:tcW w:w="123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G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ene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84149F" w:rsidP="008414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28,410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</w:p>
        </w:tc>
      </w:tr>
    </w:tbl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emental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6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Identification of non-coding genes in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genome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tbl>
      <w:tblPr>
        <w:tblW w:w="4721" w:type="pct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703"/>
        <w:gridCol w:w="1591"/>
        <w:gridCol w:w="1950"/>
      </w:tblGrid>
      <w:tr w:rsidR="00C476DF" w:rsidRPr="00291B92" w:rsidTr="00317566">
        <w:trPr>
          <w:trHeight w:val="310"/>
        </w:trPr>
        <w:tc>
          <w:tcPr>
            <w:tcW w:w="9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10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verage Length (bp)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 Length (bp)</w:t>
            </w: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centage (%) of Genome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RN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7.05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5,72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964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,538.33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,2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91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,171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7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1,9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537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8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,96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,61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82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RN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2.67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,72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6002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-box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.74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,27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3464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ACA-box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6.1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,52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45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licin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.08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,92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93</w:t>
            </w:r>
          </w:p>
        </w:tc>
      </w:tr>
      <w:tr w:rsidR="00C476DF" w:rsidRPr="00291B92" w:rsidTr="00317566">
        <w:trPr>
          <w:trHeight w:val="29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iRN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7.28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7,1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70</w:t>
            </w:r>
          </w:p>
        </w:tc>
      </w:tr>
      <w:tr w:rsidR="00C476DF" w:rsidRPr="00291B92" w:rsidTr="00317566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NA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84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. 4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,33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6DF" w:rsidRPr="00291B92" w:rsidRDefault="00C476DF" w:rsidP="0031756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63</w:t>
            </w:r>
          </w:p>
        </w:tc>
      </w:tr>
    </w:tbl>
    <w:p w:rsidR="00C476DF" w:rsidRPr="00291B92" w:rsidRDefault="00C476DF" w:rsidP="00C476DF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 xml:space="preserve">Supplemental Table 7 Summary statistics of the annotated transposable elements (TE) in the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genome.</w:t>
      </w:r>
    </w:p>
    <w:tbl>
      <w:tblPr>
        <w:tblpPr w:leftFromText="180" w:rightFromText="180" w:vertAnchor="page" w:horzAnchor="margin" w:tblpY="2661"/>
        <w:tblW w:w="7485" w:type="dxa"/>
        <w:tblLook w:val="04A0" w:firstRow="1" w:lastRow="0" w:firstColumn="1" w:lastColumn="0" w:noHBand="0" w:noVBand="1"/>
      </w:tblPr>
      <w:tblGrid>
        <w:gridCol w:w="2376"/>
        <w:gridCol w:w="999"/>
        <w:gridCol w:w="1842"/>
        <w:gridCol w:w="2268"/>
      </w:tblGrid>
      <w:tr w:rsidR="001E5E45" w:rsidRPr="00291B92" w:rsidTr="001E5E45">
        <w:trPr>
          <w:trHeight w:val="310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Type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Numbe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Length (bp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</w:rPr>
              <w:t>Percentage (%) of Genome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Retrotranspos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14,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322,798,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5.45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 xml:space="preserve">    LTR elements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383,4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301,884,502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7C6D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2.5</w:t>
            </w:r>
            <w:r w:rsidR="007C6D0D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 xml:space="preserve">        Ty1/</w:t>
            </w:r>
            <w:r w:rsidRPr="00291B9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</w:rPr>
              <w:t>Cop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87,5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57,350,5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7C6D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8.0</w:t>
            </w:r>
            <w:r w:rsidR="007C6D0D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8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 xml:space="preserve">        Ty3/</w:t>
            </w:r>
            <w:r w:rsidRPr="00291B9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</w:rPr>
              <w:t>Gyps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38,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38,459,6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7C6D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9.</w:t>
            </w:r>
            <w:r w:rsidR="007C6D0D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50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 xml:space="preserve">    LIN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8,5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0,599,4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.90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 xml:space="preserve">    SIN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,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314,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0.04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DNA transpos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39,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29,274,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.12</w:t>
            </w:r>
          </w:p>
        </w:tc>
      </w:tr>
      <w:tr w:rsidR="001E5E45" w:rsidRPr="00291B92" w:rsidTr="001E5E45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Unk</w:t>
            </w: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  <w:t>n</w:t>
            </w: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ow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43,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05,483,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14.85</w:t>
            </w:r>
          </w:p>
        </w:tc>
      </w:tr>
      <w:tr w:rsidR="001E5E45" w:rsidRPr="00291B92" w:rsidTr="001E5E45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997,1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1E5E4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457,556,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E45" w:rsidRPr="00291B92" w:rsidRDefault="001E5E45" w:rsidP="007C6D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64.4</w:t>
            </w:r>
            <w:r w:rsidR="007C6D0D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</w:rPr>
              <w:t>3</w:t>
            </w:r>
          </w:p>
        </w:tc>
      </w:tr>
    </w:tbl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76DF" w:rsidRPr="00291B92" w:rsidRDefault="00C476DF" w:rsidP="00C476D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1E5E45" w:rsidRPr="00291B92" w:rsidRDefault="001E5E45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bookmarkEnd w:id="0"/>
    <w:p w:rsidR="007E074F" w:rsidRPr="00291B92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7E074F" w:rsidRPr="00291B92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emental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</w:t>
      </w:r>
      <w:r w:rsidR="00D2369B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8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pecific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st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atistics of </w:t>
      </w:r>
      <w:r w:rsidR="00B74204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the 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annotated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SR</w:t>
      </w:r>
      <w:r w:rsidR="00B74204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in </w:t>
      </w:r>
      <w:r w:rsidR="00B74204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the </w:t>
      </w:r>
      <w:r w:rsidR="005B72AF"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291B92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 </w:t>
      </w:r>
      <w:r w:rsidR="005B72AF"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setaceu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genome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tbl>
      <w:tblPr>
        <w:tblW w:w="43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2126"/>
        <w:gridCol w:w="1276"/>
      </w:tblGrid>
      <w:tr w:rsidR="007E074F" w:rsidRPr="00291B92" w:rsidTr="00E13810">
        <w:trPr>
          <w:trHeight w:hRule="exact" w:val="927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1"/>
          <w:bookmarkEnd w:id="2"/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Unit size </w:t>
            </w:r>
          </w:p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repeat number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(&gt;=10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5B72A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,131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(&gt;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5B72A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3,002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5B72A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,878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5B72A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,683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5B72A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,967</w:t>
            </w:r>
          </w:p>
        </w:tc>
      </w:tr>
      <w:tr w:rsidR="007E074F" w:rsidRPr="00291B92" w:rsidTr="00E13810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7E074F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291B92" w:rsidRDefault="00EA10C8" w:rsidP="00E1381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7E074F"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&gt;=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291B92" w:rsidRDefault="007E074F" w:rsidP="005B72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1B9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B72AF" w:rsidRPr="00291B9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294</w:t>
            </w:r>
          </w:p>
        </w:tc>
      </w:tr>
      <w:bookmarkEnd w:id="3"/>
    </w:tbl>
    <w:p w:rsidR="00840715" w:rsidRPr="00291B92" w:rsidRDefault="00840715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40715" w:rsidRPr="00291B92" w:rsidRDefault="00840715" w:rsidP="00840715">
      <w:pPr>
        <w:spacing w:line="360" w:lineRule="auto"/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</w:rPr>
      </w:pP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Supplemental Table </w:t>
      </w:r>
      <w:r w:rsidR="00D2369B"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9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Summary statistics of 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the gene families</w:t>
      </w:r>
      <w:r w:rsidRPr="00291B9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of </w:t>
      </w:r>
      <w:r w:rsidRPr="00291B92">
        <w:rPr>
          <w:rFonts w:ascii="Times New Roman" w:eastAsia="宋体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A. setaceus</w:t>
      </w:r>
      <w:r w:rsidRPr="00291B9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and other model plant species.</w:t>
      </w:r>
      <w:r w:rsidRPr="00291B92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972"/>
        <w:gridCol w:w="1168"/>
        <w:gridCol w:w="1250"/>
        <w:gridCol w:w="1032"/>
        <w:gridCol w:w="1168"/>
        <w:gridCol w:w="1168"/>
      </w:tblGrid>
      <w:tr w:rsidR="00840715" w:rsidRPr="00291B92" w:rsidTr="00840715"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b/>
                <w:color w:val="000000" w:themeColor="text1"/>
              </w:rPr>
              <w:t>Specie</w:t>
            </w: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Gene number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Gene number in families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Unclustered gene number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Family number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Unique family number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b/>
                <w:color w:val="000000" w:themeColor="text1"/>
              </w:rPr>
              <w:t>Average gene number per family</w:t>
            </w:r>
          </w:p>
        </w:tc>
      </w:tr>
      <w:tr w:rsidR="00840715" w:rsidRPr="00291B92" w:rsidTr="00840715">
        <w:tc>
          <w:tcPr>
            <w:tcW w:w="1350" w:type="dxa"/>
            <w:tcBorders>
              <w:top w:val="single" w:sz="8" w:space="0" w:color="auto"/>
            </w:tcBorders>
          </w:tcPr>
          <w:p w:rsidR="00840715" w:rsidRPr="00291B92" w:rsidRDefault="00840715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A</w:t>
            </w: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setaceus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1,9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,4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  <w:tc>
          <w:tcPr>
            <w:tcW w:w="1032" w:type="dxa"/>
            <w:tcBorders>
              <w:top w:val="single" w:sz="8" w:space="0" w:color="auto"/>
            </w:tcBorders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3,35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65</w:t>
            </w:r>
          </w:p>
        </w:tc>
      </w:tr>
      <w:tr w:rsidR="00840715" w:rsidRPr="00291B92" w:rsidTr="00840715">
        <w:tc>
          <w:tcPr>
            <w:tcW w:w="1350" w:type="dxa"/>
          </w:tcPr>
          <w:p w:rsidR="00840715" w:rsidRPr="00291B92" w:rsidRDefault="00840715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A.</w:t>
            </w: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offinalis</w:t>
            </w:r>
          </w:p>
        </w:tc>
        <w:tc>
          <w:tcPr>
            <w:tcW w:w="972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91B9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020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3,348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672</w:t>
            </w:r>
          </w:p>
        </w:tc>
        <w:tc>
          <w:tcPr>
            <w:tcW w:w="1032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883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49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81</w:t>
            </w:r>
          </w:p>
        </w:tc>
      </w:tr>
      <w:tr w:rsidR="00840715" w:rsidRPr="00291B92" w:rsidTr="00840715">
        <w:tc>
          <w:tcPr>
            <w:tcW w:w="1350" w:type="dxa"/>
          </w:tcPr>
          <w:p w:rsidR="00840715" w:rsidRPr="00291B92" w:rsidRDefault="00840715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i/>
                <w:color w:val="000000" w:themeColor="text1"/>
              </w:rPr>
              <w:t>A.thaliana</w:t>
            </w:r>
          </w:p>
        </w:tc>
        <w:tc>
          <w:tcPr>
            <w:tcW w:w="972" w:type="dxa"/>
          </w:tcPr>
          <w:p w:rsidR="00840715" w:rsidRPr="00291B92" w:rsidRDefault="00840715" w:rsidP="00A36E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27,41</w:t>
            </w:r>
            <w:r w:rsidR="00A36E0D" w:rsidRPr="00291B9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3,311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,106</w:t>
            </w:r>
          </w:p>
        </w:tc>
        <w:tc>
          <w:tcPr>
            <w:tcW w:w="1032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637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712</w:t>
            </w:r>
          </w:p>
        </w:tc>
        <w:tc>
          <w:tcPr>
            <w:tcW w:w="1168" w:type="dxa"/>
          </w:tcPr>
          <w:p w:rsidR="00840715" w:rsidRPr="00291B92" w:rsidRDefault="00840715" w:rsidP="0071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112C7" w:rsidRPr="00291B9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</w:tr>
      <w:tr w:rsidR="00840715" w:rsidRPr="00291B92" w:rsidTr="00840715">
        <w:tc>
          <w:tcPr>
            <w:tcW w:w="1350" w:type="dxa"/>
          </w:tcPr>
          <w:p w:rsidR="00840715" w:rsidRPr="00291B92" w:rsidRDefault="00840715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A.trichopoda</w:t>
            </w:r>
          </w:p>
        </w:tc>
        <w:tc>
          <w:tcPr>
            <w:tcW w:w="972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6,795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5,132</w:t>
            </w:r>
          </w:p>
        </w:tc>
        <w:tc>
          <w:tcPr>
            <w:tcW w:w="1168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,663</w:t>
            </w:r>
          </w:p>
        </w:tc>
        <w:tc>
          <w:tcPr>
            <w:tcW w:w="1032" w:type="dxa"/>
          </w:tcPr>
          <w:p w:rsidR="00840715" w:rsidRPr="00291B92" w:rsidRDefault="00840715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1,476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17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32</w:t>
            </w:r>
          </w:p>
        </w:tc>
      </w:tr>
      <w:tr w:rsidR="00840715" w:rsidRPr="00291B92" w:rsidTr="00840715">
        <w:tc>
          <w:tcPr>
            <w:tcW w:w="1350" w:type="dxa"/>
          </w:tcPr>
          <w:p w:rsidR="00840715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lastRenderedPageBreak/>
              <w:t>C.papaya</w:t>
            </w:r>
          </w:p>
        </w:tc>
        <w:tc>
          <w:tcPr>
            <w:tcW w:w="972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7,458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5,475</w:t>
            </w:r>
          </w:p>
        </w:tc>
        <w:tc>
          <w:tcPr>
            <w:tcW w:w="1168" w:type="dxa"/>
          </w:tcPr>
          <w:p w:rsidR="00840715" w:rsidRPr="00291B92" w:rsidRDefault="00840715" w:rsidP="00FA7E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="00FA7E0E" w:rsidRPr="00291B92">
              <w:rPr>
                <w:rFonts w:ascii="Times New Roman" w:hAnsi="Times New Roman" w:cs="Times New Roman" w:hint="eastAsia"/>
                <w:color w:val="000000" w:themeColor="text1"/>
              </w:rPr>
              <w:t>983</w:t>
            </w:r>
          </w:p>
        </w:tc>
        <w:tc>
          <w:tcPr>
            <w:tcW w:w="1032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1,904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30</w:t>
            </w:r>
          </w:p>
        </w:tc>
      </w:tr>
      <w:tr w:rsidR="00840715" w:rsidRPr="00291B92" w:rsidTr="00840715">
        <w:tc>
          <w:tcPr>
            <w:tcW w:w="1350" w:type="dxa"/>
          </w:tcPr>
          <w:p w:rsidR="00840715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M.acuminata</w:t>
            </w:r>
          </w:p>
        </w:tc>
        <w:tc>
          <w:tcPr>
            <w:tcW w:w="972" w:type="dxa"/>
          </w:tcPr>
          <w:p w:rsidR="00840715" w:rsidRPr="00291B92" w:rsidRDefault="00840715" w:rsidP="00FA7E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FA7E0E" w:rsidRPr="00291B92">
              <w:rPr>
                <w:rFonts w:ascii="Times New Roman" w:hAnsi="Times New Roman" w:cs="Times New Roman" w:hint="eastAsia"/>
                <w:color w:val="000000" w:themeColor="text1"/>
              </w:rPr>
              <w:t>0,539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7,193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,346</w:t>
            </w:r>
          </w:p>
        </w:tc>
        <w:tc>
          <w:tcPr>
            <w:tcW w:w="1032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622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504</w:t>
            </w:r>
          </w:p>
        </w:tc>
        <w:tc>
          <w:tcPr>
            <w:tcW w:w="1168" w:type="dxa"/>
          </w:tcPr>
          <w:p w:rsidR="00840715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.15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O.sativa</w:t>
            </w:r>
          </w:p>
        </w:tc>
        <w:tc>
          <w:tcPr>
            <w:tcW w:w="97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8,462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3,545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,917</w:t>
            </w:r>
          </w:p>
        </w:tc>
        <w:tc>
          <w:tcPr>
            <w:tcW w:w="103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397</w:t>
            </w:r>
          </w:p>
        </w:tc>
        <w:tc>
          <w:tcPr>
            <w:tcW w:w="1168" w:type="dxa"/>
          </w:tcPr>
          <w:p w:rsidR="00FA7E0E" w:rsidRPr="00291B92" w:rsidRDefault="00FA7E0E" w:rsidP="00BC01F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98</w:t>
            </w:r>
            <w:r w:rsidR="00BC01F9" w:rsidRPr="00291B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90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P.dactylifera</w:t>
            </w:r>
          </w:p>
        </w:tc>
        <w:tc>
          <w:tcPr>
            <w:tcW w:w="97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,366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2,587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779</w:t>
            </w:r>
          </w:p>
        </w:tc>
        <w:tc>
          <w:tcPr>
            <w:tcW w:w="103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494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7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81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P.equestris</w:t>
            </w:r>
          </w:p>
        </w:tc>
        <w:tc>
          <w:tcPr>
            <w:tcW w:w="97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9,089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6,395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694</w:t>
            </w:r>
          </w:p>
        </w:tc>
        <w:tc>
          <w:tcPr>
            <w:tcW w:w="103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1,075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88</w:t>
            </w:r>
          </w:p>
        </w:tc>
        <w:tc>
          <w:tcPr>
            <w:tcW w:w="1168" w:type="dxa"/>
          </w:tcPr>
          <w:p w:rsidR="00FA7E0E" w:rsidRPr="00291B92" w:rsidRDefault="00FA7E0E" w:rsidP="0071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112C7" w:rsidRPr="00291B9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P.trichocarpa</w:t>
            </w:r>
          </w:p>
        </w:tc>
        <w:tc>
          <w:tcPr>
            <w:tcW w:w="97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2,950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3,288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9,662</w:t>
            </w:r>
          </w:p>
        </w:tc>
        <w:tc>
          <w:tcPr>
            <w:tcW w:w="103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4,253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,132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.34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FA7E0E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S.lycopersicum</w:t>
            </w:r>
          </w:p>
        </w:tc>
        <w:tc>
          <w:tcPr>
            <w:tcW w:w="97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,345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2,831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514</w:t>
            </w:r>
          </w:p>
        </w:tc>
        <w:tc>
          <w:tcPr>
            <w:tcW w:w="1032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687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410</w:t>
            </w:r>
          </w:p>
        </w:tc>
        <w:tc>
          <w:tcPr>
            <w:tcW w:w="1168" w:type="dxa"/>
          </w:tcPr>
          <w:p w:rsidR="00FA7E0E" w:rsidRPr="00291B92" w:rsidRDefault="00FA7E0E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80</w:t>
            </w:r>
          </w:p>
        </w:tc>
      </w:tr>
      <w:tr w:rsidR="00FA7E0E" w:rsidRPr="00291B92" w:rsidTr="00840715">
        <w:tc>
          <w:tcPr>
            <w:tcW w:w="1350" w:type="dxa"/>
          </w:tcPr>
          <w:p w:rsidR="00FA7E0E" w:rsidRPr="00291B92" w:rsidRDefault="00EE3B56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S.oleracea</w:t>
            </w:r>
          </w:p>
        </w:tc>
        <w:tc>
          <w:tcPr>
            <w:tcW w:w="972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,242</w:t>
            </w:r>
          </w:p>
        </w:tc>
        <w:tc>
          <w:tcPr>
            <w:tcW w:w="1168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2,967</w:t>
            </w:r>
          </w:p>
        </w:tc>
        <w:tc>
          <w:tcPr>
            <w:tcW w:w="1168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275</w:t>
            </w:r>
          </w:p>
        </w:tc>
        <w:tc>
          <w:tcPr>
            <w:tcW w:w="1032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2,252</w:t>
            </w:r>
          </w:p>
        </w:tc>
        <w:tc>
          <w:tcPr>
            <w:tcW w:w="1168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606</w:t>
            </w:r>
          </w:p>
        </w:tc>
        <w:tc>
          <w:tcPr>
            <w:tcW w:w="1168" w:type="dxa"/>
          </w:tcPr>
          <w:p w:rsidR="00FA7E0E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87</w:t>
            </w:r>
          </w:p>
        </w:tc>
      </w:tr>
      <w:tr w:rsidR="00EE3B56" w:rsidRPr="00291B92" w:rsidTr="00840715">
        <w:tc>
          <w:tcPr>
            <w:tcW w:w="1350" w:type="dxa"/>
          </w:tcPr>
          <w:p w:rsidR="00EE3B56" w:rsidRPr="00291B92" w:rsidRDefault="00EE3B56" w:rsidP="0084071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i/>
                <w:color w:val="000000" w:themeColor="text1"/>
              </w:rPr>
              <w:t>V.vinifera</w:t>
            </w:r>
          </w:p>
        </w:tc>
        <w:tc>
          <w:tcPr>
            <w:tcW w:w="972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5,290</w:t>
            </w:r>
          </w:p>
        </w:tc>
        <w:tc>
          <w:tcPr>
            <w:tcW w:w="1168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3,188</w:t>
            </w:r>
          </w:p>
        </w:tc>
        <w:tc>
          <w:tcPr>
            <w:tcW w:w="1168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2,102</w:t>
            </w:r>
          </w:p>
        </w:tc>
        <w:tc>
          <w:tcPr>
            <w:tcW w:w="1032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3,291</w:t>
            </w:r>
          </w:p>
        </w:tc>
        <w:tc>
          <w:tcPr>
            <w:tcW w:w="1168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360</w:t>
            </w:r>
          </w:p>
        </w:tc>
        <w:tc>
          <w:tcPr>
            <w:tcW w:w="1168" w:type="dxa"/>
          </w:tcPr>
          <w:p w:rsidR="00EE3B56" w:rsidRPr="00291B92" w:rsidRDefault="00EE3B56" w:rsidP="008407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B92">
              <w:rPr>
                <w:rFonts w:ascii="Times New Roman" w:hAnsi="Times New Roman" w:cs="Times New Roman" w:hint="eastAsia"/>
                <w:color w:val="000000" w:themeColor="text1"/>
              </w:rPr>
              <w:t>1.74</w:t>
            </w:r>
          </w:p>
        </w:tc>
      </w:tr>
    </w:tbl>
    <w:p w:rsidR="00840715" w:rsidRPr="00291B92" w:rsidRDefault="00840715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40715" w:rsidRPr="00291B92" w:rsidRDefault="00840715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Hlk526697347"/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1B92">
        <w:rPr>
          <w:noProof/>
          <w:color w:val="000000" w:themeColor="text1"/>
        </w:rPr>
        <w:lastRenderedPageBreak/>
        <w:drawing>
          <wp:anchor distT="0" distB="0" distL="114300" distR="114300" simplePos="0" relativeHeight="251657216" behindDoc="1" locked="0" layoutInCell="1" allowOverlap="1" wp14:anchorId="333D210B" wp14:editId="4B2982C1">
            <wp:simplePos x="0" y="0"/>
            <wp:positionH relativeFrom="column">
              <wp:posOffset>819149</wp:posOffset>
            </wp:positionH>
            <wp:positionV relativeFrom="paragraph">
              <wp:posOffset>127000</wp:posOffset>
            </wp:positionV>
            <wp:extent cx="3308583" cy="2070100"/>
            <wp:effectExtent l="0" t="0" r="635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583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074F" w:rsidRPr="00291B92" w:rsidRDefault="007E074F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ental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distribution of </w:t>
      </w:r>
      <w:r w:rsidR="00DF1E18" w:rsidRPr="00291B92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A</w:t>
      </w:r>
      <w:r w:rsidRPr="00291B9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 w:rsidRPr="00291B9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DF1E18" w:rsidRPr="00291B92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setaceus</w:t>
      </w:r>
      <w:r w:rsidRPr="00291B9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7-mers. </w:t>
      </w:r>
      <w:r w:rsidR="00457641"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in peak is 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2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condary peak is 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5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heterozygosity is consistent with </w:t>
      </w:r>
      <w:r w:rsidR="00B74204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een</w:t>
      </w:r>
      <w:r w:rsidR="00291B92"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. Atha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7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 that the depth of </w:t>
      </w:r>
      <w:r w:rsidR="00B74204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ated Illumina PE reads of </w:t>
      </w:r>
      <w:r w:rsidRPr="00291B9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7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expected heterozygosity of 1.</w:t>
      </w:r>
      <w:r w:rsidR="00457641"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</w:t>
      </w:r>
      <w:r w:rsidRPr="00291B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91B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. </w:t>
      </w:r>
      <w:bookmarkEnd w:id="4"/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7641" w:rsidRPr="00291B92" w:rsidRDefault="00457641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F29EF" w:rsidRDefault="00DF29EF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105400" cy="7434302"/>
            <wp:effectExtent l="0" t="0" r="0" b="0"/>
            <wp:docPr id="2" name="图片 2" descr="C:\Users\Admin\Desktop\未标题-1 拷贝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未标题-1 拷贝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470" cy="743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9EF" w:rsidRPr="000D0088" w:rsidRDefault="00DF29EF" w:rsidP="00DF29EF">
      <w:pPr>
        <w:pStyle w:val="a8"/>
        <w:spacing w:line="360" w:lineRule="auto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al </w:t>
      </w:r>
      <w:r w:rsidRPr="000D0088">
        <w:rPr>
          <w:rFonts w:ascii="Times New Roman" w:hAnsi="Times New Roman" w:cs="Times New Roman" w:hint="eastAsia"/>
          <w:b/>
          <w:color w:val="000000" w:themeColor="text1"/>
          <w:sz w:val="24"/>
        </w:rPr>
        <w:t>Fig. 2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:</w:t>
      </w:r>
      <w:r w:rsidRPr="000D008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0D0088">
        <w:rPr>
          <w:rFonts w:ascii="Times New Roman" w:hAnsi="Times New Roman" w:cs="Times New Roman"/>
          <w:b/>
          <w:color w:val="000000" w:themeColor="text1"/>
          <w:sz w:val="24"/>
        </w:rPr>
        <w:t>P</w:t>
      </w:r>
      <w:r w:rsidRPr="000D008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ipelines of </w:t>
      </w:r>
      <w:r w:rsidRPr="000D0088">
        <w:rPr>
          <w:rFonts w:ascii="Times New Roman" w:hAnsi="Times New Roman" w:cs="Times New Roman"/>
          <w:b/>
          <w:color w:val="000000" w:themeColor="text1"/>
          <w:sz w:val="24"/>
        </w:rPr>
        <w:t xml:space="preserve">genome </w:t>
      </w:r>
      <w:r w:rsidRPr="000D008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assembly and annotation. </w:t>
      </w:r>
    </w:p>
    <w:p w:rsidR="00DF29EF" w:rsidRPr="004129D7" w:rsidRDefault="00DF29EF" w:rsidP="00DF29EF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29D7">
        <w:rPr>
          <w:rFonts w:ascii="Times New Roman" w:hAnsi="Times New Roman" w:cs="Times New Roman" w:hint="eastAsia"/>
          <w:color w:val="000000" w:themeColor="text1"/>
          <w:sz w:val="22"/>
        </w:rPr>
        <w:t>A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129D7">
        <w:rPr>
          <w:rFonts w:ascii="Times New Roman" w:hAnsi="Times New Roman" w:cs="Times New Roman" w:hint="eastAsia"/>
          <w:color w:val="000000" w:themeColor="text1"/>
          <w:sz w:val="22"/>
        </w:rPr>
        <w:t xml:space="preserve">The flow chart of the genome assembly of </w:t>
      </w:r>
      <w:r w:rsidRPr="004129D7">
        <w:rPr>
          <w:rFonts w:ascii="Times New Roman" w:hAnsi="Times New Roman" w:cs="Times New Roman" w:hint="eastAsia"/>
          <w:i/>
          <w:color w:val="000000" w:themeColor="text1"/>
          <w:sz w:val="22"/>
        </w:rPr>
        <w:t>A. setaceus</w:t>
      </w:r>
      <w:r w:rsidRPr="004129D7">
        <w:rPr>
          <w:rFonts w:ascii="Times New Roman" w:hAnsi="Times New Roman" w:cs="Times New Roman" w:hint="eastAsia"/>
          <w:color w:val="000000" w:themeColor="text1"/>
          <w:sz w:val="22"/>
        </w:rPr>
        <w:t xml:space="preserve">. B. Distribution of Nanopore read length. C. Hi-C heat map of the </w:t>
      </w:r>
      <w:r w:rsidRPr="004129D7">
        <w:rPr>
          <w:rFonts w:ascii="Times New Roman" w:hAnsi="Times New Roman" w:cs="Times New Roman" w:hint="eastAsia"/>
          <w:i/>
          <w:color w:val="000000" w:themeColor="text1"/>
          <w:sz w:val="22"/>
        </w:rPr>
        <w:t>A. setaceus</w:t>
      </w:r>
      <w:r w:rsidRPr="004129D7">
        <w:rPr>
          <w:rFonts w:ascii="Times New Roman" w:hAnsi="Times New Roman" w:cs="Times New Roman" w:hint="eastAsia"/>
          <w:color w:val="000000" w:themeColor="text1"/>
          <w:sz w:val="22"/>
        </w:rPr>
        <w:t xml:space="preserve"> genome showing contact information. D. Workflow for the gene annotation pipeline.</w:t>
      </w:r>
    </w:p>
    <w:p w:rsidR="00317566" w:rsidRPr="00291B92" w:rsidRDefault="002D42ED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4pt;margin-top:7.85pt;width:337pt;height:333.75pt;z-index:-251658240;mso-position-horizontal-relative:text;mso-position-vertical-relative:text">
            <v:imagedata r:id="rId9" o:title="Supplemental Fig"/>
          </v:shape>
        </w:pict>
      </w: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7566" w:rsidRPr="00291B92" w:rsidRDefault="00317566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4FC5" w:rsidRPr="00291B92" w:rsidRDefault="006E4FC5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4FC5" w:rsidRPr="00291B92" w:rsidRDefault="006E4FC5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4FC5" w:rsidRPr="00291B92" w:rsidRDefault="006E4FC5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4FC5" w:rsidRPr="00291B92" w:rsidRDefault="006E4FC5" w:rsidP="007E07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074F" w:rsidRPr="00291B92" w:rsidRDefault="007E074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5" w:name="_Hlk526697379"/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ental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F29E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291B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5"/>
      <w:r w:rsidR="006E4FC5"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nriched GO terms of </w:t>
      </w:r>
      <w:r w:rsidR="006E4FC5" w:rsidRPr="00291B92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A. setaceus</w:t>
      </w:r>
      <w:r w:rsidR="006E4FC5" w:rsidRPr="00291B9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pecific genes. </w:t>
      </w: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3235AD" w:rsidRDefault="003235AD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752" behindDoc="1" locked="0" layoutInCell="1" allowOverlap="1" wp14:anchorId="5482B3FE" wp14:editId="353FFF0D">
            <wp:simplePos x="0" y="0"/>
            <wp:positionH relativeFrom="column">
              <wp:posOffset>115298</wp:posOffset>
            </wp:positionH>
            <wp:positionV relativeFrom="paragraph">
              <wp:posOffset>183012</wp:posOffset>
            </wp:positionV>
            <wp:extent cx="4442402" cy="2977774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s_0.2-1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402" cy="29777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30AFF" w:rsidRPr="00291B92" w:rsidRDefault="00630AFF" w:rsidP="007E074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630AFF" w:rsidRDefault="00630AFF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Fig. </w:t>
      </w:r>
      <w:r w:rsidR="00DF29EF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: </w:t>
      </w:r>
      <w:r w:rsidR="00E20004" w:rsidRPr="00291B92">
        <w:rPr>
          <w:rFonts w:ascii="Times New Roman" w:hAnsi="Times New Roman" w:cs="Times New Roman" w:hint="eastAsia"/>
          <w:b/>
          <w:color w:val="000000" w:themeColor="text1"/>
          <w:szCs w:val="21"/>
        </w:rPr>
        <w:t>Ks distribution of</w:t>
      </w:r>
      <w:r w:rsidR="00E20004"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 WGD in </w:t>
      </w:r>
      <w:r w:rsidR="00E20004" w:rsidRPr="00291B92">
        <w:rPr>
          <w:rFonts w:ascii="Times New Roman" w:hAnsi="Times New Roman" w:cs="Times New Roman"/>
          <w:b/>
          <w:i/>
          <w:color w:val="000000" w:themeColor="text1"/>
          <w:szCs w:val="21"/>
        </w:rPr>
        <w:t>A. setaceus</w:t>
      </w:r>
      <w:r w:rsidR="00E20004"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 and other selected species</w:t>
      </w:r>
      <w:r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6" w:name="_GoBack"/>
      <w:bookmarkEnd w:id="6"/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Default="00782119" w:rsidP="00630AF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82119" w:rsidRPr="00DF29EF" w:rsidRDefault="00782119">
      <w:pPr>
        <w:rPr>
          <w:color w:val="000000" w:themeColor="text1"/>
        </w:rPr>
      </w:pPr>
      <w:r w:rsidRPr="00291B9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sectPr w:rsidR="00782119" w:rsidRPr="00DF29EF" w:rsidSect="00E13810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2ED" w:rsidRDefault="002D42ED" w:rsidP="007E074F">
      <w:r>
        <w:separator/>
      </w:r>
    </w:p>
  </w:endnote>
  <w:endnote w:type="continuationSeparator" w:id="0">
    <w:p w:rsidR="002D42ED" w:rsidRDefault="002D42ED" w:rsidP="007E0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3790469"/>
      <w:docPartObj>
        <w:docPartGallery w:val="AutoText"/>
      </w:docPartObj>
    </w:sdtPr>
    <w:sdtEndPr/>
    <w:sdtContent>
      <w:p w:rsidR="0084149F" w:rsidRDefault="0084149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35AD" w:rsidRPr="003235AD">
          <w:rPr>
            <w:noProof/>
            <w:lang w:val="zh-CN"/>
          </w:rPr>
          <w:t>7</w:t>
        </w:r>
        <w:r>
          <w:fldChar w:fldCharType="end"/>
        </w:r>
      </w:p>
    </w:sdtContent>
  </w:sdt>
  <w:p w:rsidR="0084149F" w:rsidRDefault="0084149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2ED" w:rsidRDefault="002D42ED" w:rsidP="007E074F">
      <w:r>
        <w:separator/>
      </w:r>
    </w:p>
  </w:footnote>
  <w:footnote w:type="continuationSeparator" w:id="0">
    <w:p w:rsidR="002D42ED" w:rsidRDefault="002D42ED" w:rsidP="007E0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963AF1"/>
    <w:multiLevelType w:val="hybridMultilevel"/>
    <w:tmpl w:val="127A399A"/>
    <w:lvl w:ilvl="0" w:tplc="C97055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801"/>
    <w:rsid w:val="000106FC"/>
    <w:rsid w:val="000C7888"/>
    <w:rsid w:val="001C6A34"/>
    <w:rsid w:val="001E5E45"/>
    <w:rsid w:val="00265801"/>
    <w:rsid w:val="00273519"/>
    <w:rsid w:val="00283274"/>
    <w:rsid w:val="00291B92"/>
    <w:rsid w:val="002D42ED"/>
    <w:rsid w:val="002E1CF9"/>
    <w:rsid w:val="002E51B2"/>
    <w:rsid w:val="00317566"/>
    <w:rsid w:val="003235AD"/>
    <w:rsid w:val="00334941"/>
    <w:rsid w:val="003D5B92"/>
    <w:rsid w:val="00457641"/>
    <w:rsid w:val="004E0BFD"/>
    <w:rsid w:val="004F7E8D"/>
    <w:rsid w:val="00544D0C"/>
    <w:rsid w:val="00556266"/>
    <w:rsid w:val="005775A7"/>
    <w:rsid w:val="0057763F"/>
    <w:rsid w:val="005B1D39"/>
    <w:rsid w:val="005B2C37"/>
    <w:rsid w:val="005B72AF"/>
    <w:rsid w:val="00630AFF"/>
    <w:rsid w:val="006A7EC0"/>
    <w:rsid w:val="006E4FC5"/>
    <w:rsid w:val="007112C7"/>
    <w:rsid w:val="00767186"/>
    <w:rsid w:val="00782119"/>
    <w:rsid w:val="007916FA"/>
    <w:rsid w:val="00793F58"/>
    <w:rsid w:val="007941DF"/>
    <w:rsid w:val="007C6D0D"/>
    <w:rsid w:val="007E074F"/>
    <w:rsid w:val="008074C0"/>
    <w:rsid w:val="00840715"/>
    <w:rsid w:val="0084149F"/>
    <w:rsid w:val="008D2438"/>
    <w:rsid w:val="00905175"/>
    <w:rsid w:val="00A00D41"/>
    <w:rsid w:val="00A02C6F"/>
    <w:rsid w:val="00A36E0D"/>
    <w:rsid w:val="00A6344B"/>
    <w:rsid w:val="00AA10A7"/>
    <w:rsid w:val="00AA200A"/>
    <w:rsid w:val="00AA720E"/>
    <w:rsid w:val="00AE3FF2"/>
    <w:rsid w:val="00B74204"/>
    <w:rsid w:val="00BB2B6B"/>
    <w:rsid w:val="00BC01F9"/>
    <w:rsid w:val="00C476DF"/>
    <w:rsid w:val="00C55BFB"/>
    <w:rsid w:val="00C9414A"/>
    <w:rsid w:val="00D2369B"/>
    <w:rsid w:val="00D561BA"/>
    <w:rsid w:val="00DF1E18"/>
    <w:rsid w:val="00DF29EF"/>
    <w:rsid w:val="00E0276D"/>
    <w:rsid w:val="00E13810"/>
    <w:rsid w:val="00E20004"/>
    <w:rsid w:val="00E215B1"/>
    <w:rsid w:val="00E47108"/>
    <w:rsid w:val="00E53BD6"/>
    <w:rsid w:val="00EA10C8"/>
    <w:rsid w:val="00EE3B56"/>
    <w:rsid w:val="00EF1DDB"/>
    <w:rsid w:val="00EF3A34"/>
    <w:rsid w:val="00F14FAA"/>
    <w:rsid w:val="00F70D02"/>
    <w:rsid w:val="00FA6C7A"/>
    <w:rsid w:val="00FA7E0E"/>
    <w:rsid w:val="00FC2F16"/>
    <w:rsid w:val="00FD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DD6E50-0FF4-478A-9E96-BC6B9D55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0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0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0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074F"/>
    <w:rPr>
      <w:sz w:val="18"/>
      <w:szCs w:val="18"/>
    </w:rPr>
  </w:style>
  <w:style w:type="table" w:styleId="a5">
    <w:name w:val="Table Grid"/>
    <w:basedOn w:val="a1"/>
    <w:uiPriority w:val="39"/>
    <w:qFormat/>
    <w:rsid w:val="007E074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E074F"/>
  </w:style>
  <w:style w:type="paragraph" w:styleId="a7">
    <w:name w:val="Balloon Text"/>
    <w:basedOn w:val="a"/>
    <w:link w:val="Char1"/>
    <w:uiPriority w:val="99"/>
    <w:semiHidden/>
    <w:unhideWhenUsed/>
    <w:rsid w:val="007E074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074F"/>
    <w:rPr>
      <w:sz w:val="18"/>
      <w:szCs w:val="18"/>
    </w:rPr>
  </w:style>
  <w:style w:type="paragraph" w:styleId="a8">
    <w:name w:val="List Paragraph"/>
    <w:basedOn w:val="a"/>
    <w:uiPriority w:val="34"/>
    <w:qFormat/>
    <w:rsid w:val="007941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8</TotalTime>
  <Pages>8</Pages>
  <Words>795</Words>
  <Characters>4536</Characters>
  <Application>Microsoft Office Word</Application>
  <DocSecurity>0</DocSecurity>
  <Lines>37</Lines>
  <Paragraphs>10</Paragraphs>
  <ScaleCrop>false</ScaleCrop>
  <Company>HP</Company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ayn</cp:lastModifiedBy>
  <cp:revision>31</cp:revision>
  <dcterms:created xsi:type="dcterms:W3CDTF">2019-08-23T02:26:00Z</dcterms:created>
  <dcterms:modified xsi:type="dcterms:W3CDTF">2020-02-07T03:46:00Z</dcterms:modified>
</cp:coreProperties>
</file>